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64"/>
        <w:tblW w:w="906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976"/>
        <w:gridCol w:w="2835"/>
        <w:gridCol w:w="1129"/>
      </w:tblGrid>
      <w:tr w:rsidR="00F100B2" w:rsidRPr="00326A10" w14:paraId="6209AC99" w14:textId="77777777" w:rsidTr="0040538B">
        <w:tc>
          <w:tcPr>
            <w:tcW w:w="2127" w:type="dxa"/>
            <w:tcBorders>
              <w:bottom w:val="single" w:sz="4" w:space="0" w:color="auto"/>
              <w:right w:val="nil"/>
            </w:tcBorders>
            <w:vAlign w:val="center"/>
          </w:tcPr>
          <w:p w14:paraId="270B9192" w14:textId="38AD9435" w:rsidR="00F100B2" w:rsidRPr="00326A10" w:rsidRDefault="00510F0E" w:rsidP="00F100B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09124576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 symbol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DC65DC" w14:textId="7E605300" w:rsidR="00982538" w:rsidRPr="00326A10" w:rsidRDefault="003B34B4" w:rsidP="00F100B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C57E6" w14:textId="41FD162A" w:rsidR="00982538" w:rsidRPr="00326A10" w:rsidRDefault="003B34B4" w:rsidP="00F100B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</w:tcBorders>
            <w:vAlign w:val="center"/>
          </w:tcPr>
          <w:p w14:paraId="49050E7D" w14:textId="2B040343" w:rsidR="00982538" w:rsidRPr="00326A10" w:rsidRDefault="003B34B4" w:rsidP="00F100B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length (bp)</w:t>
            </w:r>
          </w:p>
        </w:tc>
      </w:tr>
      <w:tr w:rsidR="00F100B2" w:rsidRPr="00326A10" w14:paraId="76C33391" w14:textId="77777777" w:rsidTr="0040538B">
        <w:tc>
          <w:tcPr>
            <w:tcW w:w="2127" w:type="dxa"/>
            <w:tcBorders>
              <w:bottom w:val="nil"/>
              <w:right w:val="nil"/>
            </w:tcBorders>
          </w:tcPr>
          <w:p w14:paraId="282F4599" w14:textId="2EF629B2" w:rsidR="00982538" w:rsidRPr="00326A10" w:rsidRDefault="003B34B4" w:rsidP="00F100B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2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RT</w:t>
            </w:r>
            <w:proofErr w:type="spellEnd"/>
            <w:r w:rsidRPr="0032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CR primers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388DB428" w14:textId="77777777" w:rsidR="00982538" w:rsidRPr="00326A10" w:rsidRDefault="00982538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F453780" w14:textId="77777777" w:rsidR="00982538" w:rsidRPr="00326A10" w:rsidRDefault="00982538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nil"/>
            </w:tcBorders>
          </w:tcPr>
          <w:p w14:paraId="0D6F0298" w14:textId="77777777" w:rsidR="00982538" w:rsidRPr="00326A10" w:rsidRDefault="00982538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0B2" w:rsidRPr="00326A10" w14:paraId="7310DA66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99E4447" w14:textId="6552BD6F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esCS1D02G0120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7AE225A" w14:textId="632E28D8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CGCAGAGCCACAAGTT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687FE8" w14:textId="2C61A5C8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GCACTTGCGCTCGACGT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49FFBD60" w14:textId="0BCDF894" w:rsidR="00982538" w:rsidRPr="00326A10" w:rsidRDefault="00976221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326A10" w:rsidRPr="00326A10" w14:paraId="350FDCC1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89762AE" w14:textId="2F5560E9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TraesCS2A02G3129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2B18F25" w14:textId="15E2688C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GGATGAGGAAGGAGGACCTA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CD416D" w14:textId="1151EC07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CCCTTCCGTTCTTCCACCT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1D53DB46" w14:textId="20EFAAF1" w:rsidR="00982538" w:rsidRPr="00326A10" w:rsidRDefault="00976221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326A10" w:rsidRPr="00326A10" w14:paraId="47599DC4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C94A72A" w14:textId="3F40CF91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TraesCS2D02G3114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DDDC1F0" w14:textId="53A73AD8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ATGCTTGTTGGCGCTT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65D933" w14:textId="0C748DC6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TCAGGTCCTCCTTCCTCATC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714A382A" w14:textId="7EC09251" w:rsidR="00982538" w:rsidRPr="00326A10" w:rsidRDefault="00976221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</w:tr>
      <w:tr w:rsidR="00326A10" w:rsidRPr="00326A10" w14:paraId="57DBEBBA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4064171" w14:textId="5D45F70E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TraesCS4A02G2636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F0972B5" w14:textId="3D92C1CC" w:rsidR="00982538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AGCTCAAGATCAACGTGC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823762" w14:textId="1B0E970C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GCCGCAGTAGTTGAGGACG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36939C32" w14:textId="0BF95612" w:rsidR="00982538" w:rsidRPr="00326A10" w:rsidRDefault="00976221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</w:tr>
      <w:tr w:rsidR="00326A10" w:rsidRPr="00326A10" w14:paraId="1F3DB83F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AEF15F0" w14:textId="05907A3B" w:rsidR="00982538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TraesCS4B02G0779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1296A16" w14:textId="2A65B62E" w:rsidR="00982538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GACGCTGCTTCAGGGTT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D795ED" w14:textId="7796129A" w:rsidR="00982538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CGCAGTACTTCATGCACG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159F66F6" w14:textId="6EAE9BDC" w:rsidR="00982538" w:rsidRPr="00326A10" w:rsidRDefault="00976221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326A10" w:rsidRPr="00326A10" w14:paraId="62769871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5B64D3F" w14:textId="0A9566D1" w:rsidR="003B34B4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TraesCS4D02G0862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DBE1E1C" w14:textId="62D92814" w:rsidR="003B34B4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AGGTGCGACTGGAAGGAGA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960929" w14:textId="56EC0A82" w:rsidR="003B34B4" w:rsidRPr="00326A10" w:rsidRDefault="00976221" w:rsidP="00F100B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CTCCTCTACCTCCACCTTCACAT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53EA66CD" w14:textId="3D164258" w:rsidR="003B34B4" w:rsidRPr="00326A10" w:rsidRDefault="00976221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326A10" w:rsidRPr="00326A10" w14:paraId="3BBBFC6B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35F7A15" w14:textId="1CB118B9" w:rsidR="003B34B4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TraesCS3A02G3024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0DB2D35" w14:textId="67A2C662" w:rsidR="003B34B4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AGCGGAACAGCCAGACC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61F8DB" w14:textId="5C628B85" w:rsidR="003B34B4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CACTTGCGGTTGCAGGGTA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1094E904" w14:textId="6A738947" w:rsidR="003B34B4" w:rsidRPr="00326A10" w:rsidRDefault="00976221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326A10" w:rsidRPr="00326A10" w14:paraId="404BEA61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25FF48D" w14:textId="6733C451" w:rsidR="003B34B4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TraesCS3D02G1898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635A642" w14:textId="0B7091DF" w:rsidR="003B34B4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GACGCCACCTCCTTCAC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37EE12" w14:textId="79BD1D0A" w:rsidR="003B34B4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TCACGCCATCCAGGCTCA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33B4F5F1" w14:textId="6D1BAC51" w:rsidR="003B34B4" w:rsidRPr="00326A10" w:rsidRDefault="00976221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326A10" w:rsidRPr="00326A10" w14:paraId="7723ED3C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79026E8" w14:textId="70389910" w:rsidR="003B34B4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TraesCS3D02G2996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03141A3" w14:textId="119B1B9F" w:rsidR="003B34B4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CCTACGCGGTCAACAGCTAC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AFDC43" w14:textId="03694CDA" w:rsidR="003B34B4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GTACTTGCAGGTTCCCGAGC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41A1CC35" w14:textId="6E974184" w:rsidR="003B34B4" w:rsidRPr="00326A10" w:rsidRDefault="00976221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326A10" w:rsidRPr="00326A10" w14:paraId="5FDB3AB8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A4E5534" w14:textId="02BC14B5" w:rsidR="00282B06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TraesCS5B02G3012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A2771F2" w14:textId="7F16AB65" w:rsidR="00282B06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CGCTCGTGGTCGTCTTT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4B4AC0" w14:textId="01CC3FFB" w:rsidR="00282B06" w:rsidRPr="00326A10" w:rsidRDefault="00976221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AGCATCTCCACCGTCTCCC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117F6891" w14:textId="10EB48D0" w:rsidR="00282B06" w:rsidRPr="00326A10" w:rsidRDefault="00976221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</w:tr>
      <w:tr w:rsidR="00326A10" w:rsidRPr="00326A10" w14:paraId="0F7348FF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AF92333" w14:textId="035D368B" w:rsidR="00282B06" w:rsidRPr="00326A10" w:rsidRDefault="00326A10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TraesCS6B02G3272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2C867DE" w14:textId="38577466" w:rsidR="00282B06" w:rsidRPr="00326A10" w:rsidRDefault="00326A10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TCCTTGTTGTCCTGGGTT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4591BB" w14:textId="29B7841B" w:rsidR="00282B06" w:rsidRPr="00326A10" w:rsidRDefault="00326A10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TTGTCTCCAACTGCGAAGGT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10F483DC" w14:textId="3044EA79" w:rsidR="00282B06" w:rsidRPr="00326A10" w:rsidRDefault="00326A10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326A10" w:rsidRPr="00326A10" w14:paraId="71F97363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255BF5F" w14:textId="7291C023" w:rsidR="003B34B4" w:rsidRPr="00326A10" w:rsidRDefault="00326A10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TraesCS6B02G3706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E9B4785" w14:textId="32D87A4E" w:rsidR="003B34B4" w:rsidRPr="00326A10" w:rsidRDefault="00326A10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TTCTACCTCGTGCTGCAG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13B95F" w14:textId="52C6577B" w:rsidR="003B34B4" w:rsidRPr="00326A10" w:rsidRDefault="00326A10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CAGTTCTGCGGGTAGGTT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5DBB3552" w14:textId="75FFE4EC" w:rsidR="003B34B4" w:rsidRPr="00326A10" w:rsidRDefault="00326A10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</w:tr>
      <w:tr w:rsidR="00D23B8C" w:rsidRPr="00326A10" w14:paraId="15A38034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0F4B2F8" w14:textId="4BDE6205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CT2 (TC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34027)</w:t>
            </w:r>
            <w:r w:rsidR="0040538B" w:rsidRPr="0040538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682A4A4" w14:textId="342C1A42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CAAATCATGTTTGAGACCTTCAA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F30B88" w14:textId="53561BC1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ACCAGAATCCAACACGATACCT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430E4616" w14:textId="614F8FF0" w:rsidR="00D23B8C" w:rsidRPr="00FF3F46" w:rsidRDefault="00FF3F46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F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F3F46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D23B8C" w:rsidRPr="00326A10" w14:paraId="630E9BAE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5B7C78F" w14:textId="2D633CE0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CYP18-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AY456122.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)</w:t>
            </w:r>
            <w:r w:rsidR="0040538B" w:rsidRPr="0040538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66F7604" w14:textId="2C4C3964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GATCTCCGTGGTTGGTTTAG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0F52B7" w14:textId="3BC75C47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CGCCGGACACAGATCC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0FE51977" w14:textId="45D6927A" w:rsidR="00D23B8C" w:rsidRPr="00326A10" w:rsidRDefault="004F0023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D23B8C" w:rsidRPr="00326A10" w14:paraId="1C52B49D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FEF18D9" w14:textId="532315CC" w:rsidR="00D23B8C" w:rsidRPr="00D23B8C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TaFNR1I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AJ457980.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)</w:t>
            </w:r>
            <w:r w:rsidR="0040538B" w:rsidRPr="0040538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29907C3" w14:textId="42D770A6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CACCGGCCCAGTGATC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CB8FE5" w14:textId="1C7457C8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AAGGGCGTCTGCTCCAAC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235C05AE" w14:textId="7A0E2075" w:rsidR="00D23B8C" w:rsidRPr="00326A10" w:rsidRDefault="004F0023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D23B8C" w:rsidRPr="00326A10" w14:paraId="3E346B35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60A6B79" w14:textId="04080456" w:rsidR="00D23B8C" w:rsidRPr="00D23B8C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T (AB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1991)</w:t>
            </w:r>
            <w:r w:rsidR="0040538B" w:rsidRPr="0040538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8C9BAE1" w14:textId="6C0C81BD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GGAGAAGCTCGCTTACG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130CDF" w14:textId="48DC1311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GGGCACCTGAACCTTTCTG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1BE1BDA0" w14:textId="204061C5" w:rsidR="00D23B8C" w:rsidRPr="00326A10" w:rsidRDefault="0040538B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D23B8C" w:rsidRPr="00326A10" w14:paraId="47F05F02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91DC66E" w14:textId="429B06D2" w:rsidR="00D23B8C" w:rsidRPr="00D23B8C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BI (AY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7059)</w:t>
            </w:r>
            <w:r w:rsidR="0040538B" w:rsidRPr="0040538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652236F" w14:textId="3481000A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GGAGTCCACCCTTCACTT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261904" w14:textId="2AACB7FD" w:rsidR="00D23B8C" w:rsidRPr="00326A10" w:rsidRDefault="00D23B8C" w:rsidP="00F100B2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3B8C">
              <w:rPr>
                <w:rFonts w:ascii="Times New Roman" w:eastAsia="等线" w:hAnsi="Times New Roman" w:cs="Times New Roman"/>
                <w:sz w:val="18"/>
                <w:szCs w:val="18"/>
              </w:rPr>
              <w:t>GACACAGGCACCATTCGA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</w:tcPr>
          <w:p w14:paraId="289A7111" w14:textId="1387629A" w:rsidR="00D23B8C" w:rsidRPr="00326A10" w:rsidRDefault="0040538B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F100B2" w:rsidRPr="00326A10" w14:paraId="0D117D3D" w14:textId="77777777" w:rsidTr="0040538B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0FBB4BF" w14:textId="6F1F723A" w:rsidR="00F100B2" w:rsidRPr="00326A10" w:rsidRDefault="00F100B2" w:rsidP="00F100B2">
            <w:pPr>
              <w:widowControl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326A1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eptides synthesi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351BF7B" w14:textId="77777777" w:rsidR="00F100B2" w:rsidRPr="00326A10" w:rsidRDefault="00F100B2" w:rsidP="00F100B2">
            <w:pPr>
              <w:widowControl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64" w:type="dxa"/>
            <w:gridSpan w:val="2"/>
            <w:tcBorders>
              <w:top w:val="nil"/>
              <w:left w:val="nil"/>
              <w:bottom w:val="nil"/>
            </w:tcBorders>
          </w:tcPr>
          <w:p w14:paraId="4E82DAD2" w14:textId="70167B40" w:rsidR="00F100B2" w:rsidRPr="00326A10" w:rsidRDefault="00F100B2" w:rsidP="00F100B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ature peptide sequence</w:t>
            </w:r>
          </w:p>
        </w:tc>
      </w:tr>
      <w:tr w:rsidR="00F100B2" w:rsidRPr="00326A10" w14:paraId="608F3820" w14:textId="77777777" w:rsidTr="0040538B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3D2FB506" w14:textId="2A6A34EC" w:rsidR="00F100B2" w:rsidRPr="00F100B2" w:rsidRDefault="00F100B2" w:rsidP="00F100B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100B2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 w:rsidR="00336EA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</w:t>
            </w:r>
            <w:r w:rsidR="00336EAF">
              <w:rPr>
                <w:rFonts w:ascii="Times New Roman" w:eastAsia="等线" w:hAnsi="Times New Roman" w:cs="Times New Roman"/>
                <w:sz w:val="18"/>
                <w:szCs w:val="18"/>
              </w:rPr>
              <w:t>CEP1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08CA1" w14:textId="477D1248" w:rsidR="00F100B2" w:rsidRPr="00326A10" w:rsidRDefault="00F100B2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217A7DB" w14:textId="192F32B6" w:rsidR="00F100B2" w:rsidRPr="00326A10" w:rsidRDefault="00F100B2" w:rsidP="00F10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6A10">
              <w:rPr>
                <w:rFonts w:ascii="Times New Roman" w:eastAsia="等线" w:hAnsi="Times New Roman" w:cs="Times New Roman"/>
                <w:sz w:val="18"/>
                <w:szCs w:val="18"/>
              </w:rPr>
              <w:t>SQVVQGSVPSPGVGH</w:t>
            </w:r>
          </w:p>
        </w:tc>
      </w:tr>
    </w:tbl>
    <w:p w14:paraId="01E5C23E" w14:textId="77777777" w:rsidR="00403359" w:rsidRPr="00593836" w:rsidRDefault="00403359" w:rsidP="00403359">
      <w:pPr>
        <w:rPr>
          <w:rFonts w:ascii="Times New Roman" w:hAnsi="Times New Roman" w:cs="Times New Roman"/>
          <w:sz w:val="24"/>
          <w:szCs w:val="24"/>
        </w:rPr>
      </w:pPr>
      <w:bookmarkStart w:id="1" w:name="_Hlk109124591"/>
      <w:bookmarkEnd w:id="0"/>
      <w:r w:rsidRPr="00593836">
        <w:rPr>
          <w:rFonts w:ascii="Times New Roman" w:hAnsi="Times New Roman" w:cs="Times New Roman"/>
          <w:sz w:val="24"/>
          <w:szCs w:val="24"/>
        </w:rPr>
        <w:t xml:space="preserve">Table S1. Primers for </w:t>
      </w:r>
      <w:proofErr w:type="spellStart"/>
      <w:r w:rsidRPr="005938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93836">
        <w:rPr>
          <w:rFonts w:ascii="Times New Roman" w:hAnsi="Times New Roman" w:cs="Times New Roman"/>
          <w:sz w:val="24"/>
          <w:szCs w:val="24"/>
        </w:rPr>
        <w:t>-PCR and synthetic peptide sequences in this study.</w:t>
      </w:r>
    </w:p>
    <w:p w14:paraId="40BC9D8F" w14:textId="7B35BCCE" w:rsidR="004F0023" w:rsidRPr="00D23B8C" w:rsidRDefault="0040538B" w:rsidP="00D23B8C">
      <w:pPr>
        <w:widowControl/>
        <w:rPr>
          <w:rFonts w:ascii="Times New Roman" w:eastAsia="等线" w:hAnsi="Times New Roman" w:cs="Times New Roman"/>
          <w:sz w:val="18"/>
          <w:szCs w:val="18"/>
        </w:rPr>
      </w:pPr>
      <w:proofErr w:type="spellStart"/>
      <w:r w:rsidRPr="0040538B">
        <w:rPr>
          <w:rFonts w:ascii="Times New Roman" w:eastAsia="等线" w:hAnsi="Times New Roman" w:cs="Times New Roman"/>
          <w:sz w:val="18"/>
          <w:szCs w:val="18"/>
          <w:vertAlign w:val="superscript"/>
        </w:rPr>
        <w:t>a</w:t>
      </w:r>
      <w:proofErr w:type="spellEnd"/>
      <w:r>
        <w:rPr>
          <w:rFonts w:ascii="Times New Roman" w:eastAsia="等线" w:hAnsi="Times New Roman" w:cs="Times New Roman"/>
          <w:sz w:val="18"/>
          <w:szCs w:val="18"/>
        </w:rPr>
        <w:t xml:space="preserve"> indicates the GenBank accession number of corresponding reference genes.</w:t>
      </w:r>
      <w:bookmarkEnd w:id="1"/>
    </w:p>
    <w:sectPr w:rsidR="004F0023" w:rsidRPr="00D23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6D536" w14:textId="77777777" w:rsidR="000C329B" w:rsidRDefault="000C329B" w:rsidP="00982538">
      <w:r>
        <w:separator/>
      </w:r>
    </w:p>
  </w:endnote>
  <w:endnote w:type="continuationSeparator" w:id="0">
    <w:p w14:paraId="46522E77" w14:textId="77777777" w:rsidR="000C329B" w:rsidRDefault="000C329B" w:rsidP="0098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C468F" w14:textId="77777777" w:rsidR="000C329B" w:rsidRDefault="000C329B" w:rsidP="00982538">
      <w:r>
        <w:separator/>
      </w:r>
    </w:p>
  </w:footnote>
  <w:footnote w:type="continuationSeparator" w:id="0">
    <w:p w14:paraId="672C6D35" w14:textId="77777777" w:rsidR="000C329B" w:rsidRDefault="000C329B" w:rsidP="00982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1E5"/>
    <w:rsid w:val="000C329B"/>
    <w:rsid w:val="00282B06"/>
    <w:rsid w:val="00326A10"/>
    <w:rsid w:val="00336EAF"/>
    <w:rsid w:val="003933AF"/>
    <w:rsid w:val="003B34B4"/>
    <w:rsid w:val="003D2EC4"/>
    <w:rsid w:val="00403359"/>
    <w:rsid w:val="0040538B"/>
    <w:rsid w:val="004070DB"/>
    <w:rsid w:val="004F0023"/>
    <w:rsid w:val="005073C9"/>
    <w:rsid w:val="00510F0E"/>
    <w:rsid w:val="00796EFD"/>
    <w:rsid w:val="007C6DD8"/>
    <w:rsid w:val="00817251"/>
    <w:rsid w:val="00976221"/>
    <w:rsid w:val="00982538"/>
    <w:rsid w:val="00992B11"/>
    <w:rsid w:val="00B0658B"/>
    <w:rsid w:val="00BA51E5"/>
    <w:rsid w:val="00C44B17"/>
    <w:rsid w:val="00C6159B"/>
    <w:rsid w:val="00CF26C6"/>
    <w:rsid w:val="00D23B8C"/>
    <w:rsid w:val="00E509B7"/>
    <w:rsid w:val="00F100B2"/>
    <w:rsid w:val="00F2204B"/>
    <w:rsid w:val="00FF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742F4"/>
  <w15:chartTrackingRefBased/>
  <w15:docId w15:val="{6ACFF8AB-A090-4078-B902-98B41293E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2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25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2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2538"/>
    <w:rPr>
      <w:sz w:val="18"/>
      <w:szCs w:val="18"/>
    </w:rPr>
  </w:style>
  <w:style w:type="table" w:styleId="a7">
    <w:name w:val="Table Grid"/>
    <w:basedOn w:val="a1"/>
    <w:uiPriority w:val="39"/>
    <w:rsid w:val="00982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4F00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F002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冬冬</dc:creator>
  <cp:keywords/>
  <dc:description/>
  <cp:lastModifiedBy>田 冬冬</cp:lastModifiedBy>
  <cp:revision>11</cp:revision>
  <dcterms:created xsi:type="dcterms:W3CDTF">2022-03-03T06:35:00Z</dcterms:created>
  <dcterms:modified xsi:type="dcterms:W3CDTF">2022-07-21T12:52:00Z</dcterms:modified>
</cp:coreProperties>
</file>